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</w:rPr>
        <w:drawing>
          <wp:inline distB="114300" distT="114300" distL="114300" distR="114300">
            <wp:extent cx="5731200" cy="3543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2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Association p values of candidate gene variants with a variant frequency of at least 0.123 in cases with CNS toxicity (n=66) vs controls (n=833). Association was tested with logistic regression with the firth fallback option in PLINK2.0, and principal components one to four as covariates. The significance threshold p &lt; 2.45 x 10</w:t>
      </w:r>
      <w:r w:rsidDel="00000000" w:rsidR="00000000" w:rsidRPr="00000000">
        <w:rPr>
          <w:rFonts w:ascii="Calibri" w:cs="Calibri" w:eastAsia="Calibri" w:hAnsi="Calibri"/>
          <w:vertAlign w:val="superscript"/>
          <w:rtl w:val="0"/>
        </w:rPr>
        <w:t xml:space="preserve">-5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(e-4.61, dotted line) was calculated using Bonferroni correction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